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034F7" w14:textId="6DB1B524" w:rsidR="00AF7D9F" w:rsidRPr="002C1E62" w:rsidRDefault="00AF7D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1E6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7E4C63C" w14:textId="77777777" w:rsidR="00AF7D9F" w:rsidRPr="002C1E62" w:rsidRDefault="00AF7D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8C0346" w14:textId="24986318" w:rsidR="00933B7A" w:rsidRPr="00933B7A" w:rsidRDefault="00933B7A" w:rsidP="003844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D9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. S1:</w:t>
      </w:r>
      <w:r w:rsidRPr="00985712">
        <w:rPr>
          <w:rFonts w:ascii="Times New Roman" w:hAnsi="Times New Roman" w:cs="Times New Roman"/>
          <w:sz w:val="24"/>
          <w:szCs w:val="24"/>
          <w:lang w:val="en-US"/>
        </w:rPr>
        <w:t xml:space="preserve"> Potential risk factor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st </w:t>
      </w:r>
      <w:r w:rsidR="003844F6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racotomy </w:t>
      </w:r>
      <w:r w:rsidR="003844F6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in </w:t>
      </w:r>
      <w:r w:rsidR="003844F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ndrome </w:t>
      </w:r>
      <w:r w:rsidR="003844F6">
        <w:rPr>
          <w:rFonts w:ascii="Times New Roman" w:hAnsi="Times New Roman" w:cs="Times New Roman"/>
          <w:sz w:val="24"/>
          <w:szCs w:val="24"/>
          <w:lang w:val="en-US"/>
        </w:rPr>
        <w:t>displayed as descriptive analysis</w:t>
      </w:r>
    </w:p>
    <w:tbl>
      <w:tblPr>
        <w:tblStyle w:val="EinfacheTabelle1"/>
        <w:tblW w:w="9351" w:type="dxa"/>
        <w:tblLook w:val="04A0" w:firstRow="1" w:lastRow="0" w:firstColumn="1" w:lastColumn="0" w:noHBand="0" w:noVBand="1"/>
      </w:tblPr>
      <w:tblGrid>
        <w:gridCol w:w="3256"/>
        <w:gridCol w:w="992"/>
        <w:gridCol w:w="1701"/>
        <w:gridCol w:w="1701"/>
        <w:gridCol w:w="1701"/>
      </w:tblGrid>
      <w:tr w:rsidR="004D291F" w:rsidRPr="00985712" w14:paraId="6A3E9365" w14:textId="77777777" w:rsidTr="004D2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AE501FB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E89B381" w14:textId="53769015" w:rsidR="00AF7D9F" w:rsidRPr="004E7740" w:rsidRDefault="00AF7D9F" w:rsidP="004D291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3B833FA" w14:textId="77777777" w:rsidR="00AF7D9F" w:rsidRPr="00985712" w:rsidRDefault="00AF7D9F" w:rsidP="004D29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01" w:type="dxa"/>
            <w:vAlign w:val="center"/>
          </w:tcPr>
          <w:p w14:paraId="7CAEEF09" w14:textId="2FD8FB15" w:rsidR="00AF7D9F" w:rsidRPr="00985712" w:rsidRDefault="00AF7D9F" w:rsidP="004D29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9857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3B7A">
              <w:rPr>
                <w:rFonts w:ascii="Times New Roman" w:hAnsi="Times New Roman" w:cs="Times New Roman"/>
                <w:sz w:val="24"/>
                <w:szCs w:val="24"/>
              </w:rPr>
              <w:t>PTPS</w:t>
            </w:r>
          </w:p>
        </w:tc>
        <w:tc>
          <w:tcPr>
            <w:tcW w:w="1701" w:type="dxa"/>
            <w:vAlign w:val="center"/>
          </w:tcPr>
          <w:p w14:paraId="5E1517CA" w14:textId="52E08448" w:rsidR="00AF7D9F" w:rsidRPr="00985712" w:rsidRDefault="00933B7A" w:rsidP="004D29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PS</w:t>
            </w:r>
          </w:p>
        </w:tc>
      </w:tr>
      <w:tr w:rsidR="004D291F" w:rsidRPr="00985712" w14:paraId="37AA15C0" w14:textId="77777777" w:rsidTr="004D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DA982EC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vAlign w:val="center"/>
          </w:tcPr>
          <w:p w14:paraId="6B1093E3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6066AEA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01" w:type="dxa"/>
            <w:vAlign w:val="center"/>
          </w:tcPr>
          <w:p w14:paraId="6F409229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1" w:type="dxa"/>
            <w:vAlign w:val="center"/>
          </w:tcPr>
          <w:p w14:paraId="1B34122D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D291F" w:rsidRPr="00985712" w14:paraId="23D960DF" w14:textId="77777777" w:rsidTr="004D2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E4128AD" w14:textId="346912EB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="00933B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4D29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92" w:type="dxa"/>
            <w:vAlign w:val="center"/>
          </w:tcPr>
          <w:p w14:paraId="04C256B5" w14:textId="4F4E82B1" w:rsidR="00AF7D9F" w:rsidRPr="00985712" w:rsidRDefault="004D291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01" w:type="dxa"/>
            <w:vAlign w:val="center"/>
          </w:tcPr>
          <w:p w14:paraId="2E8519C6" w14:textId="6DE782B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62 (64.6)</w:t>
            </w:r>
          </w:p>
        </w:tc>
        <w:tc>
          <w:tcPr>
            <w:tcW w:w="1701" w:type="dxa"/>
            <w:vAlign w:val="center"/>
          </w:tcPr>
          <w:p w14:paraId="433A875D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50 (62.5)</w:t>
            </w:r>
          </w:p>
        </w:tc>
        <w:tc>
          <w:tcPr>
            <w:tcW w:w="1701" w:type="dxa"/>
            <w:vAlign w:val="center"/>
          </w:tcPr>
          <w:p w14:paraId="3767CABC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2 (75.0)</w:t>
            </w:r>
          </w:p>
        </w:tc>
      </w:tr>
      <w:tr w:rsidR="004D291F" w:rsidRPr="00985712" w14:paraId="2BFCD4AF" w14:textId="77777777" w:rsidTr="004D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6604EE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5D807F6" w14:textId="5FCDC427" w:rsidR="00AF7D9F" w:rsidRPr="00985712" w:rsidRDefault="004D291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01" w:type="dxa"/>
            <w:vAlign w:val="center"/>
          </w:tcPr>
          <w:p w14:paraId="1BB6389E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34 (35.4)</w:t>
            </w:r>
          </w:p>
        </w:tc>
        <w:tc>
          <w:tcPr>
            <w:tcW w:w="1701" w:type="dxa"/>
            <w:vAlign w:val="center"/>
          </w:tcPr>
          <w:p w14:paraId="38A6CD7B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30 (37.5)</w:t>
            </w:r>
          </w:p>
        </w:tc>
        <w:tc>
          <w:tcPr>
            <w:tcW w:w="1701" w:type="dxa"/>
            <w:vAlign w:val="center"/>
          </w:tcPr>
          <w:p w14:paraId="7225B77B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</w:tr>
      <w:tr w:rsidR="004D291F" w:rsidRPr="00985712" w14:paraId="4C8CE3C7" w14:textId="77777777" w:rsidTr="004D2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D77FFBD" w14:textId="7BC27962" w:rsidR="004D291F" w:rsidRPr="00985712" w:rsidRDefault="004D291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im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invas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  <w:proofErr w:type="spellEnd"/>
            <w:r w:rsidRPr="0098571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1F9AB80D" w14:textId="636B32FF" w:rsidR="004D291F" w:rsidRPr="00985712" w:rsidRDefault="004D291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01" w:type="dxa"/>
            <w:vAlign w:val="center"/>
          </w:tcPr>
          <w:p w14:paraId="0D937BA7" w14:textId="22905C7F" w:rsidR="004D291F" w:rsidRPr="00985712" w:rsidRDefault="004D291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29 (27.1)</w:t>
            </w:r>
          </w:p>
        </w:tc>
        <w:tc>
          <w:tcPr>
            <w:tcW w:w="1701" w:type="dxa"/>
            <w:vAlign w:val="center"/>
          </w:tcPr>
          <w:p w14:paraId="6DFB8098" w14:textId="17393148" w:rsidR="004D291F" w:rsidRPr="00985712" w:rsidRDefault="004D291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24 (26.7)</w:t>
            </w:r>
          </w:p>
        </w:tc>
        <w:tc>
          <w:tcPr>
            <w:tcW w:w="1701" w:type="dxa"/>
            <w:vAlign w:val="center"/>
          </w:tcPr>
          <w:p w14:paraId="648139A2" w14:textId="08245307" w:rsidR="004D291F" w:rsidRPr="00985712" w:rsidRDefault="004D291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5 (29.4)</w:t>
            </w:r>
          </w:p>
        </w:tc>
      </w:tr>
      <w:tr w:rsidR="004D291F" w:rsidRPr="00985712" w14:paraId="2E5A58F5" w14:textId="77777777" w:rsidTr="004D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6CCBB64" w14:textId="77777777" w:rsidR="004D291F" w:rsidRPr="00985712" w:rsidRDefault="004D291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73DED68" w14:textId="4826263D" w:rsidR="004D291F" w:rsidRDefault="004D291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01" w:type="dxa"/>
            <w:vAlign w:val="center"/>
          </w:tcPr>
          <w:p w14:paraId="0DC96ED9" w14:textId="658E9599" w:rsidR="004D291F" w:rsidRPr="00985712" w:rsidRDefault="004D291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78 (72.9)</w:t>
            </w:r>
          </w:p>
        </w:tc>
        <w:tc>
          <w:tcPr>
            <w:tcW w:w="1701" w:type="dxa"/>
            <w:vAlign w:val="center"/>
          </w:tcPr>
          <w:p w14:paraId="03AE39ED" w14:textId="6091C43B" w:rsidR="004D291F" w:rsidRPr="00985712" w:rsidRDefault="004D291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66 (73.3)</w:t>
            </w:r>
          </w:p>
        </w:tc>
        <w:tc>
          <w:tcPr>
            <w:tcW w:w="1701" w:type="dxa"/>
            <w:vAlign w:val="center"/>
          </w:tcPr>
          <w:p w14:paraId="4DF0EA53" w14:textId="5321EAF7" w:rsidR="004D291F" w:rsidRPr="00985712" w:rsidRDefault="004D291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2 (70.6)</w:t>
            </w:r>
          </w:p>
        </w:tc>
        <w:bookmarkStart w:id="0" w:name="_GoBack"/>
        <w:bookmarkEnd w:id="0"/>
      </w:tr>
      <w:tr w:rsidR="004D291F" w:rsidRPr="00985712" w14:paraId="68661F14" w14:textId="77777777" w:rsidTr="004D2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8725178" w14:textId="446BA8BE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Regional</w:t>
            </w:r>
            <w:r w:rsidR="00933B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anesthesia</w:t>
            </w:r>
            <w:proofErr w:type="spellEnd"/>
            <w:r w:rsidRPr="0098571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04AC59BB" w14:textId="3F0BE11C" w:rsidR="00AF7D9F" w:rsidRPr="00985712" w:rsidRDefault="004E7740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701" w:type="dxa"/>
            <w:vAlign w:val="center"/>
          </w:tcPr>
          <w:p w14:paraId="62FB09C3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1701" w:type="dxa"/>
            <w:vAlign w:val="center"/>
          </w:tcPr>
          <w:p w14:paraId="53B26BD5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 1.1)</w:t>
            </w:r>
          </w:p>
        </w:tc>
        <w:tc>
          <w:tcPr>
            <w:tcW w:w="1701" w:type="dxa"/>
            <w:vAlign w:val="center"/>
          </w:tcPr>
          <w:p w14:paraId="7EDFBD17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 (5.9)</w:t>
            </w:r>
          </w:p>
        </w:tc>
      </w:tr>
      <w:tr w:rsidR="004D291F" w:rsidRPr="00985712" w14:paraId="4316B648" w14:textId="77777777" w:rsidTr="004D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0C328B2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9FCF3C1" w14:textId="3D43EA9B" w:rsidR="00AF7D9F" w:rsidRPr="00985712" w:rsidRDefault="004E7740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A</w:t>
            </w:r>
          </w:p>
        </w:tc>
        <w:tc>
          <w:tcPr>
            <w:tcW w:w="1701" w:type="dxa"/>
            <w:vAlign w:val="center"/>
          </w:tcPr>
          <w:p w14:paraId="08200AB5" w14:textId="2A0DF6CF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32 (29.9)</w:t>
            </w:r>
          </w:p>
        </w:tc>
        <w:tc>
          <w:tcPr>
            <w:tcW w:w="1701" w:type="dxa"/>
            <w:vAlign w:val="center"/>
          </w:tcPr>
          <w:p w14:paraId="50478231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26 (28.9)</w:t>
            </w:r>
          </w:p>
        </w:tc>
        <w:tc>
          <w:tcPr>
            <w:tcW w:w="1701" w:type="dxa"/>
            <w:vAlign w:val="center"/>
          </w:tcPr>
          <w:p w14:paraId="625A73BB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6 (35.3)</w:t>
            </w:r>
          </w:p>
        </w:tc>
      </w:tr>
      <w:tr w:rsidR="004D291F" w:rsidRPr="00985712" w14:paraId="132F918F" w14:textId="77777777" w:rsidTr="004D2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95BD0D4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2674BB4" w14:textId="172C0360" w:rsidR="00AF7D9F" w:rsidRPr="00985712" w:rsidRDefault="004E7740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B</w:t>
            </w:r>
          </w:p>
        </w:tc>
        <w:tc>
          <w:tcPr>
            <w:tcW w:w="1701" w:type="dxa"/>
            <w:vAlign w:val="center"/>
          </w:tcPr>
          <w:p w14:paraId="3FD00771" w14:textId="74C23013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58 (54.2)</w:t>
            </w:r>
          </w:p>
        </w:tc>
        <w:tc>
          <w:tcPr>
            <w:tcW w:w="1701" w:type="dxa"/>
            <w:vAlign w:val="center"/>
          </w:tcPr>
          <w:p w14:paraId="2ABA45BB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48 (53.3)</w:t>
            </w:r>
          </w:p>
        </w:tc>
        <w:tc>
          <w:tcPr>
            <w:tcW w:w="1701" w:type="dxa"/>
            <w:vAlign w:val="center"/>
          </w:tcPr>
          <w:p w14:paraId="4711DBF1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0 (58.8)</w:t>
            </w:r>
          </w:p>
        </w:tc>
      </w:tr>
      <w:tr w:rsidR="004D291F" w:rsidRPr="00985712" w14:paraId="4DB03F06" w14:textId="77777777" w:rsidTr="004D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2EFC8BC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3F48719" w14:textId="59D7AF22" w:rsidR="00AF7D9F" w:rsidRPr="00985712" w:rsidRDefault="004E7740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  <w:proofErr w:type="spellEnd"/>
          </w:p>
        </w:tc>
        <w:tc>
          <w:tcPr>
            <w:tcW w:w="1701" w:type="dxa"/>
            <w:vAlign w:val="center"/>
          </w:tcPr>
          <w:p w14:paraId="36EFA9C4" w14:textId="58BB30AD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5 (14.0)</w:t>
            </w:r>
          </w:p>
        </w:tc>
        <w:tc>
          <w:tcPr>
            <w:tcW w:w="1701" w:type="dxa"/>
            <w:vAlign w:val="center"/>
          </w:tcPr>
          <w:p w14:paraId="23509C52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5 (16.7)</w:t>
            </w:r>
          </w:p>
        </w:tc>
        <w:tc>
          <w:tcPr>
            <w:tcW w:w="1701" w:type="dxa"/>
            <w:vAlign w:val="center"/>
          </w:tcPr>
          <w:p w14:paraId="6689C0A4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D291F" w:rsidRPr="00985712" w14:paraId="3F978BCF" w14:textId="77777777" w:rsidTr="004D2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D6EB526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proofErr w:type="spellEnd"/>
            <w:r w:rsidRPr="0098571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1B286932" w14:textId="5F42DA98" w:rsidR="00AF7D9F" w:rsidRPr="00985712" w:rsidRDefault="004E7740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701" w:type="dxa"/>
            <w:vAlign w:val="center"/>
          </w:tcPr>
          <w:p w14:paraId="78585656" w14:textId="20474CB8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72 (67.3)</w:t>
            </w:r>
          </w:p>
        </w:tc>
        <w:tc>
          <w:tcPr>
            <w:tcW w:w="1701" w:type="dxa"/>
            <w:vAlign w:val="center"/>
          </w:tcPr>
          <w:p w14:paraId="6FF523C4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59 (65.6)</w:t>
            </w:r>
          </w:p>
        </w:tc>
        <w:tc>
          <w:tcPr>
            <w:tcW w:w="1701" w:type="dxa"/>
            <w:vAlign w:val="center"/>
          </w:tcPr>
          <w:p w14:paraId="2A6A003A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3 (76.5)</w:t>
            </w:r>
          </w:p>
        </w:tc>
      </w:tr>
      <w:tr w:rsidR="004D291F" w:rsidRPr="00985712" w14:paraId="203C270B" w14:textId="77777777" w:rsidTr="004D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3DB5CC4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1829982" w14:textId="13AE1A0E" w:rsidR="00AF7D9F" w:rsidRPr="00985712" w:rsidRDefault="004E7740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  <w:proofErr w:type="spellEnd"/>
          </w:p>
        </w:tc>
        <w:tc>
          <w:tcPr>
            <w:tcW w:w="1701" w:type="dxa"/>
            <w:vAlign w:val="center"/>
          </w:tcPr>
          <w:p w14:paraId="0A47BC96" w14:textId="6A56E996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7 (15.9)</w:t>
            </w:r>
          </w:p>
        </w:tc>
        <w:tc>
          <w:tcPr>
            <w:tcW w:w="1701" w:type="dxa"/>
            <w:vAlign w:val="center"/>
          </w:tcPr>
          <w:p w14:paraId="7D1A8E59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6 (17.8)</w:t>
            </w:r>
          </w:p>
        </w:tc>
        <w:tc>
          <w:tcPr>
            <w:tcW w:w="1701" w:type="dxa"/>
            <w:vAlign w:val="center"/>
          </w:tcPr>
          <w:p w14:paraId="7ED3D916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 (5.9)</w:t>
            </w:r>
          </w:p>
        </w:tc>
      </w:tr>
      <w:tr w:rsidR="004D291F" w:rsidRPr="00985712" w14:paraId="0C5DB516" w14:textId="77777777" w:rsidTr="004D2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EB282D3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151AA79" w14:textId="4A5B795F" w:rsidR="00AF7D9F" w:rsidRPr="00985712" w:rsidRDefault="004E7740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  <w:proofErr w:type="spellEnd"/>
          </w:p>
        </w:tc>
        <w:tc>
          <w:tcPr>
            <w:tcW w:w="1701" w:type="dxa"/>
            <w:vAlign w:val="center"/>
          </w:tcPr>
          <w:p w14:paraId="1505CB49" w14:textId="234C08EB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3 (12.1)</w:t>
            </w:r>
          </w:p>
        </w:tc>
        <w:tc>
          <w:tcPr>
            <w:tcW w:w="1701" w:type="dxa"/>
            <w:vAlign w:val="center"/>
          </w:tcPr>
          <w:p w14:paraId="1A547581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1 (12.2)</w:t>
            </w:r>
          </w:p>
        </w:tc>
        <w:tc>
          <w:tcPr>
            <w:tcW w:w="1701" w:type="dxa"/>
            <w:vAlign w:val="center"/>
          </w:tcPr>
          <w:p w14:paraId="352CA25E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</w:tr>
      <w:tr w:rsidR="004D291F" w:rsidRPr="00985712" w14:paraId="3C5DE34B" w14:textId="77777777" w:rsidTr="004D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1F8C4AB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F9D8606" w14:textId="1F727F66" w:rsidR="00AF7D9F" w:rsidRPr="00985712" w:rsidRDefault="004E7740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</w:p>
        </w:tc>
        <w:tc>
          <w:tcPr>
            <w:tcW w:w="1701" w:type="dxa"/>
            <w:vAlign w:val="center"/>
          </w:tcPr>
          <w:p w14:paraId="192B6CFA" w14:textId="36FEE8A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5 (4.7)</w:t>
            </w:r>
          </w:p>
        </w:tc>
        <w:tc>
          <w:tcPr>
            <w:tcW w:w="1701" w:type="dxa"/>
            <w:vAlign w:val="center"/>
          </w:tcPr>
          <w:p w14:paraId="3200604E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4 (4.4)</w:t>
            </w:r>
          </w:p>
        </w:tc>
        <w:tc>
          <w:tcPr>
            <w:tcW w:w="1701" w:type="dxa"/>
            <w:vAlign w:val="center"/>
          </w:tcPr>
          <w:p w14:paraId="537B4DA0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 (5.9)</w:t>
            </w:r>
          </w:p>
        </w:tc>
      </w:tr>
      <w:tr w:rsidR="004D291F" w:rsidRPr="00985712" w14:paraId="614BBA99" w14:textId="77777777" w:rsidTr="004D2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8E58ADC" w14:textId="31DC225C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r w:rsidR="00933B7A">
              <w:rPr>
                <w:rFonts w:ascii="Times New Roman" w:hAnsi="Times New Roman" w:cs="Times New Roman"/>
                <w:sz w:val="24"/>
                <w:szCs w:val="24"/>
              </w:rPr>
              <w:t xml:space="preserve">itional </w:t>
            </w:r>
            <w:proofErr w:type="spellStart"/>
            <w:r w:rsidR="00933B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ain</w:t>
            </w:r>
            <w:proofErr w:type="spellEnd"/>
            <w:r w:rsidR="00933B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med</w:t>
            </w:r>
            <w:r w:rsidR="00933B7A">
              <w:rPr>
                <w:rFonts w:ascii="Times New Roman" w:hAnsi="Times New Roman" w:cs="Times New Roman"/>
                <w:sz w:val="24"/>
                <w:szCs w:val="24"/>
              </w:rPr>
              <w:t>ication</w:t>
            </w:r>
            <w:proofErr w:type="spellEnd"/>
            <w:r w:rsidRPr="0098571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190D193A" w14:textId="734A528C" w:rsidR="00AF7D9F" w:rsidRPr="00985712" w:rsidRDefault="00F35491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01" w:type="dxa"/>
            <w:vAlign w:val="center"/>
          </w:tcPr>
          <w:p w14:paraId="268D90ED" w14:textId="6C301ADE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61 (57.0)</w:t>
            </w:r>
          </w:p>
        </w:tc>
        <w:tc>
          <w:tcPr>
            <w:tcW w:w="1701" w:type="dxa"/>
            <w:vAlign w:val="center"/>
          </w:tcPr>
          <w:p w14:paraId="1FFD992F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51 (56.7)</w:t>
            </w:r>
          </w:p>
        </w:tc>
        <w:tc>
          <w:tcPr>
            <w:tcW w:w="1701" w:type="dxa"/>
            <w:vAlign w:val="center"/>
          </w:tcPr>
          <w:p w14:paraId="5EEA65AE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0 (58.8)</w:t>
            </w:r>
          </w:p>
        </w:tc>
      </w:tr>
      <w:tr w:rsidR="004D291F" w:rsidRPr="00985712" w14:paraId="4343025D" w14:textId="77777777" w:rsidTr="004D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142591F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961D66C" w14:textId="1989515F" w:rsidR="00AF7D9F" w:rsidRPr="00985712" w:rsidRDefault="00F35491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01" w:type="dxa"/>
            <w:vAlign w:val="center"/>
          </w:tcPr>
          <w:p w14:paraId="196BD71C" w14:textId="0C83AC70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46 (43.0)</w:t>
            </w:r>
          </w:p>
        </w:tc>
        <w:tc>
          <w:tcPr>
            <w:tcW w:w="1701" w:type="dxa"/>
            <w:vAlign w:val="center"/>
          </w:tcPr>
          <w:p w14:paraId="592819E6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39 (43.3)</w:t>
            </w:r>
          </w:p>
        </w:tc>
        <w:tc>
          <w:tcPr>
            <w:tcW w:w="1701" w:type="dxa"/>
            <w:vAlign w:val="center"/>
          </w:tcPr>
          <w:p w14:paraId="72766664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7 (41.2)</w:t>
            </w:r>
          </w:p>
        </w:tc>
      </w:tr>
      <w:tr w:rsidR="004D291F" w:rsidRPr="00985712" w14:paraId="3E24E4E9" w14:textId="77777777" w:rsidTr="004D2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CBE8352" w14:textId="7C674190" w:rsidR="00AF7D9F" w:rsidRPr="00933B7A" w:rsidRDefault="00AF7D9F" w:rsidP="004D29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S</w:t>
            </w:r>
            <w:r w:rsidR="00933B7A" w:rsidRPr="00933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recovery room</w:t>
            </w:r>
            <w:r w:rsidRPr="00933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dian [IQR])</w:t>
            </w:r>
          </w:p>
        </w:tc>
        <w:tc>
          <w:tcPr>
            <w:tcW w:w="992" w:type="dxa"/>
            <w:vAlign w:val="center"/>
          </w:tcPr>
          <w:p w14:paraId="33C0E351" w14:textId="77777777" w:rsidR="00AF7D9F" w:rsidRPr="00933B7A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0F1A50F" w14:textId="327B0CD8" w:rsidR="004D291F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9DD5E17" w14:textId="35A8913D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0.00, 3.00]</w:t>
            </w:r>
          </w:p>
        </w:tc>
        <w:tc>
          <w:tcPr>
            <w:tcW w:w="1701" w:type="dxa"/>
            <w:vAlign w:val="center"/>
          </w:tcPr>
          <w:p w14:paraId="5A262A50" w14:textId="1ED891AD" w:rsidR="004D291F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0C6F4CA9" w14:textId="58A557CD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0.00, 3.00]</w:t>
            </w:r>
          </w:p>
        </w:tc>
        <w:tc>
          <w:tcPr>
            <w:tcW w:w="1701" w:type="dxa"/>
            <w:vAlign w:val="center"/>
          </w:tcPr>
          <w:p w14:paraId="0931DAD8" w14:textId="75595C62" w:rsidR="004D291F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24DC9AA1" w14:textId="1B8CF223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0.00, 2.00]</w:t>
            </w:r>
          </w:p>
        </w:tc>
      </w:tr>
      <w:tr w:rsidR="004D291F" w:rsidRPr="00985712" w14:paraId="5C100D28" w14:textId="77777777" w:rsidTr="004D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86E90FE" w14:textId="474B96A9" w:rsidR="00AF7D9F" w:rsidRPr="00933B7A" w:rsidRDefault="00AF7D9F" w:rsidP="004D29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RS</w:t>
            </w:r>
            <w:r w:rsidR="00933B7A" w:rsidRPr="00933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 recovery room</w:t>
            </w:r>
            <w:r w:rsidRPr="00933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dian [IQR])</w:t>
            </w:r>
          </w:p>
        </w:tc>
        <w:tc>
          <w:tcPr>
            <w:tcW w:w="992" w:type="dxa"/>
            <w:vAlign w:val="center"/>
          </w:tcPr>
          <w:p w14:paraId="34BD2BA7" w14:textId="77777777" w:rsidR="00AF7D9F" w:rsidRPr="00933B7A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554D654" w14:textId="003A00D5" w:rsidR="004D291F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5840752A" w14:textId="4C3EAE24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0.00, 4.00]</w:t>
            </w:r>
          </w:p>
        </w:tc>
        <w:tc>
          <w:tcPr>
            <w:tcW w:w="1701" w:type="dxa"/>
            <w:vAlign w:val="center"/>
          </w:tcPr>
          <w:p w14:paraId="2E0F2140" w14:textId="1BAB6EDA" w:rsidR="004D291F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3BDBC1BF" w14:textId="22AEFC3B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0.00, 4.00]</w:t>
            </w:r>
          </w:p>
        </w:tc>
        <w:tc>
          <w:tcPr>
            <w:tcW w:w="1701" w:type="dxa"/>
            <w:vAlign w:val="center"/>
          </w:tcPr>
          <w:p w14:paraId="3A63A3BA" w14:textId="1AC865E8" w:rsidR="004D291F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78A48F08" w14:textId="157B6879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0.00, 3.50]</w:t>
            </w:r>
          </w:p>
        </w:tc>
      </w:tr>
      <w:tr w:rsidR="004D291F" w:rsidRPr="00985712" w14:paraId="6250B3C3" w14:textId="77777777" w:rsidTr="004D2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ED59D0E" w14:textId="14BB9BC6" w:rsidR="00AF7D9F" w:rsidRPr="004E7740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7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S</w:t>
            </w:r>
            <w:r w:rsidR="00933B7A" w:rsidRPr="004E77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</w:t>
            </w:r>
            <w:r w:rsidR="004D29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  <w:r w:rsidR="00933B7A" w:rsidRPr="004E77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overy room</w:t>
            </w:r>
            <w:r w:rsidRPr="004E77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13F72703" w14:textId="71CFCD8C" w:rsidR="00AF7D9F" w:rsidRPr="00985712" w:rsidRDefault="004D291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01" w:type="dxa"/>
            <w:vAlign w:val="center"/>
          </w:tcPr>
          <w:p w14:paraId="0BA05A8F" w14:textId="14FA3E6A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55 (61.1)</w:t>
            </w:r>
          </w:p>
        </w:tc>
        <w:tc>
          <w:tcPr>
            <w:tcW w:w="1701" w:type="dxa"/>
            <w:vAlign w:val="center"/>
          </w:tcPr>
          <w:p w14:paraId="21BEE9D5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46 (61.3)</w:t>
            </w:r>
          </w:p>
        </w:tc>
        <w:tc>
          <w:tcPr>
            <w:tcW w:w="1701" w:type="dxa"/>
            <w:vAlign w:val="center"/>
          </w:tcPr>
          <w:p w14:paraId="341D479A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9 (60.0)</w:t>
            </w:r>
          </w:p>
        </w:tc>
      </w:tr>
      <w:tr w:rsidR="004D291F" w:rsidRPr="00985712" w14:paraId="51D7199A" w14:textId="77777777" w:rsidTr="004D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D0D315B" w14:textId="77777777" w:rsidR="00AF7D9F" w:rsidRPr="00985712" w:rsidRDefault="00AF7D9F" w:rsidP="004D29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E2B5105" w14:textId="15D761FD" w:rsidR="00AF7D9F" w:rsidRPr="00985712" w:rsidRDefault="004D291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01" w:type="dxa"/>
            <w:vAlign w:val="center"/>
          </w:tcPr>
          <w:p w14:paraId="2ECFE1F1" w14:textId="5F3926C6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35 (38.9)</w:t>
            </w:r>
          </w:p>
        </w:tc>
        <w:tc>
          <w:tcPr>
            <w:tcW w:w="1701" w:type="dxa"/>
            <w:vAlign w:val="center"/>
          </w:tcPr>
          <w:p w14:paraId="781BAC12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29 (38.7)</w:t>
            </w:r>
          </w:p>
        </w:tc>
        <w:tc>
          <w:tcPr>
            <w:tcW w:w="1701" w:type="dxa"/>
            <w:vAlign w:val="center"/>
          </w:tcPr>
          <w:p w14:paraId="58A5205B" w14:textId="77777777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</w:tr>
      <w:tr w:rsidR="004D291F" w:rsidRPr="00985712" w14:paraId="16F5C218" w14:textId="77777777" w:rsidTr="004D2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3FDFAEB" w14:textId="14F165FA" w:rsidR="00AF7D9F" w:rsidRPr="00985712" w:rsidRDefault="00AF7D9F" w:rsidP="004D29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  <w:r w:rsidR="00933B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33B7A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="00933B7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 xml:space="preserve"> (median [IQR])</w:t>
            </w:r>
          </w:p>
        </w:tc>
        <w:tc>
          <w:tcPr>
            <w:tcW w:w="992" w:type="dxa"/>
            <w:vAlign w:val="center"/>
          </w:tcPr>
          <w:p w14:paraId="018FD846" w14:textId="77777777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E98D640" w14:textId="2E915199" w:rsidR="004D291F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0668B32D" w14:textId="17F421FE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0.00, 3.00]</w:t>
            </w:r>
          </w:p>
        </w:tc>
        <w:tc>
          <w:tcPr>
            <w:tcW w:w="1701" w:type="dxa"/>
            <w:vAlign w:val="center"/>
          </w:tcPr>
          <w:p w14:paraId="5FEBB950" w14:textId="0BC8C4B9" w:rsidR="004D291F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79AE6C3C" w14:textId="6236807A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1.00, 4.00]</w:t>
            </w:r>
          </w:p>
        </w:tc>
        <w:tc>
          <w:tcPr>
            <w:tcW w:w="1701" w:type="dxa"/>
            <w:vAlign w:val="center"/>
          </w:tcPr>
          <w:p w14:paraId="01408AC0" w14:textId="302FB092" w:rsidR="004D291F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37B298D" w14:textId="1670D24D" w:rsidR="00AF7D9F" w:rsidRPr="00985712" w:rsidRDefault="00AF7D9F" w:rsidP="004D29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0.00, 2.00]</w:t>
            </w:r>
          </w:p>
        </w:tc>
      </w:tr>
      <w:tr w:rsidR="004D291F" w:rsidRPr="00985712" w14:paraId="0B12FC4E" w14:textId="77777777" w:rsidTr="004D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D23CB36" w14:textId="3010CB5C" w:rsidR="00AF7D9F" w:rsidRPr="00933B7A" w:rsidRDefault="00AF7D9F" w:rsidP="004D29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S</w:t>
            </w:r>
            <w:r w:rsidR="00933B7A" w:rsidRPr="00933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1 while coughing</w:t>
            </w:r>
            <w:r w:rsidRPr="00933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dian [IQR])</w:t>
            </w:r>
          </w:p>
        </w:tc>
        <w:tc>
          <w:tcPr>
            <w:tcW w:w="992" w:type="dxa"/>
            <w:vAlign w:val="center"/>
          </w:tcPr>
          <w:p w14:paraId="1137D52D" w14:textId="77777777" w:rsidR="00AF7D9F" w:rsidRPr="00933B7A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B2448D3" w14:textId="30958FD5" w:rsidR="004D291F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14:paraId="25F9CAE2" w14:textId="74BB9A18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1.00, 4.00]</w:t>
            </w:r>
          </w:p>
        </w:tc>
        <w:tc>
          <w:tcPr>
            <w:tcW w:w="1701" w:type="dxa"/>
            <w:vAlign w:val="center"/>
          </w:tcPr>
          <w:p w14:paraId="5B5F3D34" w14:textId="5C138201" w:rsidR="004D291F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14:paraId="7AE90808" w14:textId="0123F449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1.00, 4.00]</w:t>
            </w:r>
          </w:p>
        </w:tc>
        <w:tc>
          <w:tcPr>
            <w:tcW w:w="1701" w:type="dxa"/>
            <w:vAlign w:val="center"/>
          </w:tcPr>
          <w:p w14:paraId="5F288D45" w14:textId="736F40CB" w:rsidR="004D291F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14:paraId="58E60321" w14:textId="3766005C" w:rsidR="00AF7D9F" w:rsidRPr="00985712" w:rsidRDefault="00AF7D9F" w:rsidP="004D29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712">
              <w:rPr>
                <w:rFonts w:ascii="Times New Roman" w:hAnsi="Times New Roman" w:cs="Times New Roman"/>
                <w:sz w:val="24"/>
                <w:szCs w:val="24"/>
              </w:rPr>
              <w:t>[1.00, 3.00]</w:t>
            </w:r>
          </w:p>
        </w:tc>
      </w:tr>
    </w:tbl>
    <w:p w14:paraId="726604B7" w14:textId="77777777" w:rsidR="00AF7D9F" w:rsidRDefault="00AF7D9F" w:rsidP="003844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2D6B33" w14:textId="730AC83C" w:rsidR="00AC778D" w:rsidRPr="00133D70" w:rsidRDefault="00933B7A" w:rsidP="00133D7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1E62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QR = interquartile range</w:t>
      </w:r>
      <w:r w:rsidR="004E7740">
        <w:rPr>
          <w:rFonts w:ascii="Times New Roman" w:hAnsi="Times New Roman" w:cs="Times New Roman"/>
          <w:sz w:val="24"/>
          <w:szCs w:val="24"/>
          <w:lang w:val="en-US"/>
        </w:rPr>
        <w:t>, NRS = numeric rating scale, PTPS = Post Thoracotomy Pain Syndro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E7740">
        <w:rPr>
          <w:rFonts w:ascii="Times New Roman" w:hAnsi="Times New Roman" w:cs="Times New Roman"/>
          <w:sz w:val="24"/>
          <w:szCs w:val="24"/>
          <w:lang w:val="en-US"/>
        </w:rPr>
        <w:t>EDA</w:t>
      </w:r>
      <w:r w:rsidR="00AF7D9F" w:rsidRPr="00985712">
        <w:rPr>
          <w:rFonts w:ascii="Times New Roman" w:hAnsi="Times New Roman" w:cs="Times New Roman"/>
          <w:sz w:val="24"/>
          <w:szCs w:val="24"/>
          <w:lang w:val="en-US"/>
        </w:rPr>
        <w:t xml:space="preserve"> = epidural cathe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E7740">
        <w:rPr>
          <w:rFonts w:ascii="Times New Roman" w:hAnsi="Times New Roman" w:cs="Times New Roman"/>
          <w:sz w:val="24"/>
          <w:szCs w:val="24"/>
          <w:lang w:val="en-US"/>
        </w:rPr>
        <w:t>ICB</w:t>
      </w:r>
      <w:r w:rsidR="00AF7D9F" w:rsidRPr="00985712">
        <w:rPr>
          <w:rFonts w:ascii="Times New Roman" w:hAnsi="Times New Roman" w:cs="Times New Roman"/>
          <w:sz w:val="24"/>
          <w:szCs w:val="24"/>
          <w:lang w:val="en-US"/>
        </w:rPr>
        <w:t xml:space="preserve"> = intercostal bloc</w:t>
      </w:r>
      <w:r w:rsidR="004D291F">
        <w:rPr>
          <w:rFonts w:ascii="Times New Roman" w:hAnsi="Times New Roman" w:cs="Times New Roman"/>
          <w:sz w:val="24"/>
          <w:szCs w:val="24"/>
          <w:lang w:val="en-US"/>
        </w:rPr>
        <w:t>k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AC778D" w:rsidRPr="00133D70" w:rsidSect="00AF7D9F">
      <w:footerReference w:type="even" r:id="rId6"/>
      <w:footerReference w:type="default" r:id="rId7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54BAE" w14:textId="77777777" w:rsidR="00D15227" w:rsidRDefault="00D15227">
      <w:pPr>
        <w:spacing w:after="0" w:line="240" w:lineRule="auto"/>
      </w:pPr>
      <w:r>
        <w:separator/>
      </w:r>
    </w:p>
  </w:endnote>
  <w:endnote w:type="continuationSeparator" w:id="0">
    <w:p w14:paraId="45327EEF" w14:textId="77777777" w:rsidR="00D15227" w:rsidRDefault="00D15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06433423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8208EDC" w14:textId="77777777" w:rsidR="00E15CE1" w:rsidRDefault="00061CFF" w:rsidP="00FF57F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4156298" w14:textId="77777777" w:rsidR="00E15CE1" w:rsidRDefault="00E15CE1" w:rsidP="005409F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84536362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8C07186" w14:textId="77777777" w:rsidR="00E15CE1" w:rsidRDefault="00061CFF" w:rsidP="00FF57F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9CFFC6A" w14:textId="77777777" w:rsidR="00E15CE1" w:rsidRDefault="00E15CE1" w:rsidP="005409F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484D75" w14:textId="77777777" w:rsidR="00D15227" w:rsidRDefault="00D15227">
      <w:pPr>
        <w:spacing w:after="0" w:line="240" w:lineRule="auto"/>
      </w:pPr>
      <w:r>
        <w:separator/>
      </w:r>
    </w:p>
  </w:footnote>
  <w:footnote w:type="continuationSeparator" w:id="0">
    <w:p w14:paraId="085DCD57" w14:textId="77777777" w:rsidR="00D15227" w:rsidRDefault="00D15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9F"/>
    <w:rsid w:val="00004F04"/>
    <w:rsid w:val="00025893"/>
    <w:rsid w:val="00061CFF"/>
    <w:rsid w:val="000767C6"/>
    <w:rsid w:val="000B5323"/>
    <w:rsid w:val="000C4C50"/>
    <w:rsid w:val="00104BD0"/>
    <w:rsid w:val="00133D70"/>
    <w:rsid w:val="001467DD"/>
    <w:rsid w:val="00146B08"/>
    <w:rsid w:val="00155357"/>
    <w:rsid w:val="001579EE"/>
    <w:rsid w:val="001A5A2D"/>
    <w:rsid w:val="001E48AE"/>
    <w:rsid w:val="001F0B91"/>
    <w:rsid w:val="001F1067"/>
    <w:rsid w:val="00236D40"/>
    <w:rsid w:val="002637EE"/>
    <w:rsid w:val="00263B93"/>
    <w:rsid w:val="002716B0"/>
    <w:rsid w:val="002A7FB7"/>
    <w:rsid w:val="002B27BD"/>
    <w:rsid w:val="002C1E62"/>
    <w:rsid w:val="002D280C"/>
    <w:rsid w:val="002E6DA4"/>
    <w:rsid w:val="003110C6"/>
    <w:rsid w:val="003379A7"/>
    <w:rsid w:val="003844F6"/>
    <w:rsid w:val="003D1FE9"/>
    <w:rsid w:val="003D31A2"/>
    <w:rsid w:val="004130F1"/>
    <w:rsid w:val="004914DC"/>
    <w:rsid w:val="004A33E5"/>
    <w:rsid w:val="004B2DC2"/>
    <w:rsid w:val="004B585D"/>
    <w:rsid w:val="004D291F"/>
    <w:rsid w:val="004E23CD"/>
    <w:rsid w:val="004E7740"/>
    <w:rsid w:val="004F7DA0"/>
    <w:rsid w:val="005544A3"/>
    <w:rsid w:val="005741B3"/>
    <w:rsid w:val="00583A18"/>
    <w:rsid w:val="00624E13"/>
    <w:rsid w:val="00673676"/>
    <w:rsid w:val="006969A1"/>
    <w:rsid w:val="006F40FA"/>
    <w:rsid w:val="00703415"/>
    <w:rsid w:val="00705AEF"/>
    <w:rsid w:val="00711EF1"/>
    <w:rsid w:val="00721D20"/>
    <w:rsid w:val="007612B3"/>
    <w:rsid w:val="007A4438"/>
    <w:rsid w:val="007D6505"/>
    <w:rsid w:val="007E1939"/>
    <w:rsid w:val="00845A05"/>
    <w:rsid w:val="00851688"/>
    <w:rsid w:val="008B17C5"/>
    <w:rsid w:val="00933B7A"/>
    <w:rsid w:val="00967962"/>
    <w:rsid w:val="00A11C7B"/>
    <w:rsid w:val="00A37147"/>
    <w:rsid w:val="00A9260F"/>
    <w:rsid w:val="00AC778D"/>
    <w:rsid w:val="00AF7D9F"/>
    <w:rsid w:val="00B01294"/>
    <w:rsid w:val="00B12347"/>
    <w:rsid w:val="00B34773"/>
    <w:rsid w:val="00BA76D5"/>
    <w:rsid w:val="00BC74A9"/>
    <w:rsid w:val="00C63EC5"/>
    <w:rsid w:val="00C7703E"/>
    <w:rsid w:val="00CC1F51"/>
    <w:rsid w:val="00CF0F8C"/>
    <w:rsid w:val="00D15227"/>
    <w:rsid w:val="00D22523"/>
    <w:rsid w:val="00D75FCC"/>
    <w:rsid w:val="00DA2A0B"/>
    <w:rsid w:val="00DC4CE3"/>
    <w:rsid w:val="00DE65A6"/>
    <w:rsid w:val="00E15CE1"/>
    <w:rsid w:val="00E42070"/>
    <w:rsid w:val="00E9471A"/>
    <w:rsid w:val="00F036B8"/>
    <w:rsid w:val="00F06140"/>
    <w:rsid w:val="00F12BCB"/>
    <w:rsid w:val="00F20172"/>
    <w:rsid w:val="00F35491"/>
    <w:rsid w:val="00F703A5"/>
    <w:rsid w:val="00FB10B8"/>
    <w:rsid w:val="00FE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6702F"/>
  <w15:chartTrackingRefBased/>
  <w15:docId w15:val="{4BDCC548-4594-C348-8820-8A1639D98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F7D9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AF7D9F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uzeile">
    <w:name w:val="footer"/>
    <w:basedOn w:val="Standard"/>
    <w:link w:val="FuzeileZchn"/>
    <w:uiPriority w:val="99"/>
    <w:unhideWhenUsed/>
    <w:rsid w:val="00AF7D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F7D9F"/>
    <w:rPr>
      <w:kern w:val="0"/>
      <w:sz w:val="22"/>
      <w:szCs w:val="22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AF7D9F"/>
  </w:style>
  <w:style w:type="character" w:styleId="Zeilennummer">
    <w:name w:val="line number"/>
    <w:basedOn w:val="Absatz-Standardschriftart"/>
    <w:uiPriority w:val="99"/>
    <w:semiHidden/>
    <w:unhideWhenUsed/>
    <w:rsid w:val="00AF7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1C49083436A0942B8D84B5E306E2E8D" ma:contentTypeVersion="9" ma:contentTypeDescription="Ein neues Dokument erstellen." ma:contentTypeScope="" ma:versionID="6dc40ed65431a08c9c54c0c9ce86b8f3">
  <xsd:schema xmlns:xsd="http://www.w3.org/2001/XMLSchema" xmlns:xs="http://www.w3.org/2001/XMLSchema" xmlns:p="http://schemas.microsoft.com/office/2006/metadata/properties" xmlns:ns2="77186123-fec5-4967-8e0e-dfe86949a8b7" xmlns:ns3="52db70e4-b7ce-47ef-a133-6096b1974e78" targetNamespace="http://schemas.microsoft.com/office/2006/metadata/properties" ma:root="true" ma:fieldsID="10c115061c77e66e25ba9f7cb4f2ba0c" ns2:_="" ns3:_="">
    <xsd:import namespace="77186123-fec5-4967-8e0e-dfe86949a8b7"/>
    <xsd:import namespace="52db70e4-b7ce-47ef-a133-6096b1974e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186123-fec5-4967-8e0e-dfe86949a8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b70e4-b7ce-47ef-a133-6096b1974e7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8155d15-de24-456d-91c9-593e33585095}" ma:internalName="TaxCatchAll" ma:showField="CatchAllData" ma:web="52db70e4-b7ce-47ef-a133-6096b1974e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2db70e4-b7ce-47ef-a133-6096b1974e78" xsi:nil="true"/>
    <lcf76f155ced4ddcb4097134ff3c332f xmlns="77186123-fec5-4967-8e0e-dfe86949a8b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2D041B6-900A-4284-9BD7-EDAC50259170}"/>
</file>

<file path=customXml/itemProps2.xml><?xml version="1.0" encoding="utf-8"?>
<ds:datastoreItem xmlns:ds="http://schemas.openxmlformats.org/officeDocument/2006/customXml" ds:itemID="{36BFA4F5-090F-4DDF-B193-E87C50F48A71}"/>
</file>

<file path=customXml/itemProps3.xml><?xml version="1.0" encoding="utf-8"?>
<ds:datastoreItem xmlns:ds="http://schemas.openxmlformats.org/officeDocument/2006/customXml" ds:itemID="{79315592-7889-49DA-9D18-9C47586C1B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Nicolas Andreas</dc:creator>
  <cp:keywords/>
  <dc:description/>
  <cp:lastModifiedBy>Andreas, Marco Nicolas</cp:lastModifiedBy>
  <cp:revision>8</cp:revision>
  <dcterms:created xsi:type="dcterms:W3CDTF">2024-07-19T14:44:00Z</dcterms:created>
  <dcterms:modified xsi:type="dcterms:W3CDTF">2025-12-29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C49083436A0942B8D84B5E306E2E8D</vt:lpwstr>
  </property>
</Properties>
</file>